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37F" w:rsidRDefault="00B2237F" w:rsidP="00B2237F">
      <w:pPr>
        <w:autoSpaceDE w:val="0"/>
        <w:autoSpaceDN w:val="0"/>
        <w:adjustRightInd w:val="0"/>
        <w:rPr>
          <w:kern w:val="0"/>
          <w:szCs w:val="21"/>
        </w:rPr>
      </w:pPr>
      <w:proofErr w:type="gramStart"/>
      <w:r>
        <w:rPr>
          <w:rFonts w:hint="eastAsia"/>
          <w:szCs w:val="21"/>
        </w:rPr>
        <w:t>S8</w:t>
      </w:r>
      <w:r w:rsidR="00713AD1" w:rsidRPr="00713AD1">
        <w:rPr>
          <w:rFonts w:hint="eastAsia"/>
          <w:szCs w:val="21"/>
        </w:rPr>
        <w:t xml:space="preserve"> </w:t>
      </w:r>
      <w:r w:rsidR="00713AD1">
        <w:rPr>
          <w:rFonts w:hint="eastAsia"/>
          <w:szCs w:val="21"/>
        </w:rPr>
        <w:t>Table</w:t>
      </w:r>
      <w:r>
        <w:rPr>
          <w:rFonts w:hint="eastAsia"/>
          <w:szCs w:val="21"/>
        </w:rPr>
        <w:t>.</w:t>
      </w:r>
      <w:proofErr w:type="gramEnd"/>
      <w:r>
        <w:rPr>
          <w:rFonts w:hint="eastAsia"/>
          <w:szCs w:val="21"/>
        </w:rPr>
        <w:t xml:space="preserve"> </w:t>
      </w:r>
      <w:r>
        <w:rPr>
          <w:kern w:val="0"/>
          <w:szCs w:val="21"/>
        </w:rPr>
        <w:t>The protein names and sequences of O</w:t>
      </w:r>
      <w:r>
        <w:rPr>
          <w:rFonts w:hint="eastAsia"/>
          <w:kern w:val="0"/>
          <w:szCs w:val="21"/>
        </w:rPr>
        <w:t>BPs</w:t>
      </w:r>
      <w:r>
        <w:rPr>
          <w:kern w:val="0"/>
          <w:szCs w:val="21"/>
        </w:rPr>
        <w:t xml:space="preserve"> that were used in </w:t>
      </w:r>
      <w:proofErr w:type="spellStart"/>
      <w:r>
        <w:rPr>
          <w:rFonts w:hint="eastAsia"/>
          <w:kern w:val="0"/>
          <w:szCs w:val="21"/>
        </w:rPr>
        <w:t>phylogentic</w:t>
      </w:r>
      <w:proofErr w:type="spellEnd"/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 xml:space="preserve">tree </w:t>
      </w:r>
      <w:r>
        <w:rPr>
          <w:kern w:val="0"/>
          <w:szCs w:val="21"/>
        </w:rPr>
        <w:t>analysis</w:t>
      </w:r>
      <w:r>
        <w:rPr>
          <w:rFonts w:hint="eastAsia"/>
          <w:kern w:val="0"/>
          <w:szCs w:val="21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134"/>
        <w:gridCol w:w="6146"/>
      </w:tblGrid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bookmarkStart w:id="0" w:name="OLE_LINK41"/>
            <w:bookmarkStart w:id="1" w:name="OLE_LINK42"/>
            <w:r w:rsidRPr="00C37141">
              <w:rPr>
                <w:b/>
                <w:sz w:val="24"/>
              </w:rPr>
              <w:t>G</w:t>
            </w:r>
            <w:r w:rsidRPr="00C37141">
              <w:rPr>
                <w:rFonts w:hint="eastAsia"/>
                <w:b/>
                <w:sz w:val="24"/>
              </w:rPr>
              <w:t>I Num</w:t>
            </w:r>
            <w:bookmarkStart w:id="2" w:name="_GoBack"/>
            <w:bookmarkEnd w:id="2"/>
            <w:r w:rsidRPr="00C37141">
              <w:rPr>
                <w:rFonts w:hint="eastAsia"/>
                <w:b/>
                <w:sz w:val="24"/>
              </w:rPr>
              <w:t>ber</w:t>
            </w:r>
            <w:bookmarkEnd w:id="0"/>
            <w:bookmarkEnd w:id="1"/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 w:rsidRPr="00C37141">
              <w:rPr>
                <w:rFonts w:hint="eastAsia"/>
                <w:b/>
                <w:sz w:val="24"/>
              </w:rPr>
              <w:t>Name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 w:rsidRPr="00C37141">
              <w:rPr>
                <w:rFonts w:hint="eastAsia"/>
                <w:b/>
                <w:kern w:val="0"/>
                <w:sz w:val="24"/>
              </w:rPr>
              <w:t>P</w:t>
            </w:r>
            <w:r w:rsidRPr="00C37141">
              <w:rPr>
                <w:b/>
                <w:kern w:val="0"/>
                <w:sz w:val="24"/>
              </w:rPr>
              <w:t>rotein</w:t>
            </w:r>
            <w:r w:rsidRPr="00C37141">
              <w:rPr>
                <w:rFonts w:hint="eastAsia"/>
                <w:b/>
                <w:sz w:val="24"/>
              </w:rPr>
              <w:t xml:space="preserve"> Sequence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331023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mOBP8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YLFCLFKDINIMNQKGEFDPNLAAQEVQDNLREAARKYIFMCYDLVKPNMTSDGCKNALEMVQCFKEKAPEMYEMLGLFHPPSNEPLKMT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1265087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mOBP1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VAIIFLAIIAVALAATTKTYTSKFDDVDVDGILGSDRLLRNYVNCLLDRGPCTKEGVTLKEILPDALATSCESCTEKQKTKSEKVIRHLVNNKKELWDELAVKYDPNNEYRKKYEDQ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1486415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mOBP1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RVILNYIFLGPLLQTFIVSAKLPDWVPAEIIDMAQGEKGRCMSEHGTTEDMINMVNEGNIPNDPKLTCYMFCLFESFSIIDEDGVLEYGMLTEMFPDDIKAKAESVLSGCAEQPGADNCEKVYKIATCVQSKSPDM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1486415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mOBP4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FTLTAAGILFTVLITVNNASSNSNMEELVKKSMEETFKACKDKLTPENFALLNKDPHADNQEIKCFKACGMNHAGIMADGKIQIEKMEEKLNSLLGEDKKDFSKIIIGRAKPCVEEANKGENECDVAAGFEACVQKTINTK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1486415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mOBP1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KNIIIFTTAITIFTFINFSQTEARMTMTQIRNAMKPLGKTCLGKTGLSKEVQAGQHNGEFPEDEALMCYHSCLLKLAKISDKSGNINLDTVHKQIDLMMPEDLIARAKAVTTDCFGEIKSTEICRMSFEFVKCYFIKGPEI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1265087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mOBP6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KNTLFFTLAAAFLLGYNIPHVESRMSMAQTINTMKPLGKTCAAKTGLSKEMQDGQHEGQFPEEEALMCYHTCLLKMAKVADKTGKLNIDAMVKQIDMLMPEDLVDKAKTACSGCADEVTATEGCRPSWEFMKCWYGRAPE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1198880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mOBP5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NFVVIVILALYFTATTESLQEIMNTFQKARLEVRAPCLHLLSNETLTTLKTRRHLDNPEIRCFKACLMERQGYLKDNKIFIDEYEKLIDVNLKRIKELNMKFARACVNEAEKSENKCELAHNYNRCILHQTRKH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1198880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mOBP3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GSVLAIVACALVVGVLGDDDMKEKHKEIFKKCAEETGVTKEDLHNHKRGEEPETKIKCFHACIAKADGAMVDGKLNKDKVIEKIPADLPDRERIIEAVTKCSEQTAADECETAHLVFKCLRENKALP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1198880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mOBP2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KSIIFLGVLLTVLISNKAEAKSVQKRECPFKKPFEANAPKCMDKISEENMGRMMQGNMDNDEIRCFVGCVFENAGFVKDNKVQMDKVREAVDNFVDDYKYSKEVGDQVYGVVSDCAPQAEKGANNCEVSSNLLICFKTNNKFT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464268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mOBP10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AKFLLSSVGVLVLIAYVQSGPVPEEFKDVQPTIRAACVKESGLTNEELVNKAALGEFTDDPQLKCYLKCIFDQFRLVSKRGINFDAMLALSPPSMKENAIKMVKECRDTKGKEGDLCDLSFEVTKCLYNSNPET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013418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proofErr w:type="spellStart"/>
            <w:r>
              <w:rPr>
                <w:rFonts w:hint="eastAsia"/>
              </w:rPr>
              <w:t>NvOBP</w:t>
            </w:r>
            <w:proofErr w:type="spellEnd"/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IVVLCLVVLSAVACVSAGYREYQNACLDENGLTKEEFYAMKRNQDPRSGCVTACIMKKNGSMKHGIIDARGIKRRMRTLLAPFISKDKLYEKIDYCVDEAENHVGVCEKAYVLQKCLRTPRANN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0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78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TIVFTLCMMTVAVTCSPRPGGRGGGSMFSRESVKKCMAE</w:t>
            </w:r>
            <w:r>
              <w:rPr>
                <w:rFonts w:hint="eastAsia"/>
              </w:rPr>
              <w:lastRenderedPageBreak/>
              <w:t>MDIKREDIKTLKQNNDPKLSCLNACAMTKEEIMDEAGNIDADKLIKATLEIVQKKKPDINVEELETAMLSCIEKAKEVEDKCMKAKTLVVCSHEYWKAN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lastRenderedPageBreak/>
              <w:t>3553899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14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AFLCTFSIVLAAAMSVNGDMPGELKPAFQECHNELLGTPHEEPTGPPNMDDPKVKCIHACVAKKIGHMVDGKIVAEKEIESAKQHMPNADNSLTDKITECANKANEQSDECEVSAAFHKCIVEKVGPP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8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7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AFLCTFSIVLAAAMSVNGDMPGELKPAFQECHNELLGTPQEEPTGPPNMDDPKVKCIHACVAKKIGHMVDGKIVAEKEIESAKQHMPNADNSLTDKITECANKANEQSDECEVSAAFHKCIVEKVGPP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1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3b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SLLLCFLVVILGVTKVKSNEIPQEIQAMVVGVRDKCHRETGVDIEHVDRTVEGYFHPSELLGCYFSCIFNHFNLLDNDGHLDWVKVVNVIPPSFKDHADEMIAACKTTTGKDPCDSAVNIVQCFQKTNPAV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1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90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KNLALLLLTLCVVSCLLINGARAGVSREQMEKMANGFRNTCVGKTGADMSLVEGIRVGNFVEDPTSMCYTKCIMGLMKTFTKQGNIDVEMLVKQINVMASPDIAGSMVTNARKCHAETSASDPCELAWLFTKCIYAADPAV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1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88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LLIFVISFFIVAAHSQPRSMDWKGCMEEIGVSKDDVKSTEWGDPKSRCVLACTFKKVGVINDGKVVFDVAFDITKGEAQDSSHDKYIEEKVNSCIEKAHQETNECDVSYVFMECMKTNNNTA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87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FLIFVISLFTVVARSRQSLADIEACASQYGVENVTRIPDNDRPFKQRDPDYECLRACLWRKQGIMKNGKFDLDKAFNYFKKTTRFPLTVFKEKLSVCVEKGNQEKNECGVTRVYVDCMNGSPKAR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1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86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SYSVILLAICFAAIYSSSALISIEDKAACLKKNGLNNTEKWDLTAQFDYRLEKPFTCYVACVINAIKKPEETVYGKLSEVIERGHVIPASLKKDMENRLDSCYRYNGEGDDCKLLYCVKILQSPLIKLS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1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85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RSVLLIFCLSSVAVRVSAHVSPVADSFKACLAESGMTRDDFIKALQSSDDSKAQCIAACTMEKEKFMSDDKINVDAIIAKMEDVSQEIGKVQITDLVMNCAAEAKDKSGKCGVAHSVVRCIHEELRKE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1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84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RSILITSILIILISQYKLVKCKKMNLDELRDMLRPMSKSCKSKTGVSDEMVAATHQGIFPREKPLMCYFKCLSVMLKVMNKQGEIKPKDVERQIDLLVIPELAPTLKKIGTDCYNKVAPTNDACAYAFEIVMCGYQTDPKY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1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83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RLTLQLITLVSLVAIFKTTESKMTMDQIKNTLKPFKNSCIKKISPDVAMVEATKSGQFPEDATLMCFLKCVLSMMKVMKNGEILLPSIMQQIDIMMPDEYVETMKEICTNCYEMSLKVDDACEKAYVFVKCYYNTNSE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1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82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RVMALVGAFLLVSAVQCDDMPFWNEKVECAQSMGISPDQMTSMLTSNDAQMNCVHACVLEKIGGMVDGKLSLDSLMESLEKLKAEVKDYDATKAGIHQCFDQASGDRCESAGKFAMCMQEHMQG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lastRenderedPageBreak/>
              <w:t>3553901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81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VIVLLVTVLTITIHVSCQTDEEVHKIKEKCFDLSDIPVEDRVVYNPENPKLKCFNACTYTGVGMMKDGKIVPEKYIERLQDSLKNEKKSDVEAFMKHMEDCAVMANKLSDECEVAYSMIKC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0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80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GGFVTVLYFLSIIICVYSLNWSEAKKHVQECLDEYQITREDVAKLKKEESPDYNCYIACIMKKRGSLVDGKIDEEKMLEILKQLHVLNSERTEDKFRICATEANKQSNECLVAGDMIGCLYFKSN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0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79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LFFVTLCVLFAAVYGATKSDSKSEKIFHECLEENDIKESDFKNLEGKKDPKMRCLMACILEKEGALKDGEIDGDVIKKDIIAEFTEVDAQKISDAIDTCVDGANDLSDICEKTSFIGECLKVELDK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0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77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IVVLCLVVLSAVACVSAGYREYQNACLDENGLTKEEFYAMKRNQDPRSGCVTACIMKKNGSMKHGIIDARGIKRRMRTLLAPFISKDKLYEKIDYCVDEAENHVGVCEKAYVLQKCLRTPRANN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0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76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QGSLCALVVLSLVCLVRAGPPDWISAEILEMVQSDKGRCMAEHGTTEALIDDVNKGNLPNDKAITCYMYCLFEAFSLVDEEANIEVEMLVGFLPEHMQAVANELIDVCAKLDGADVCDKMYVMAKCVMEKRPD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0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75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RVLLVVVSVCFVGSYADYADDIRKLQEETKRIEEYRRPCLKEVGLYADPANGITSQPASSPTIGQIFCLWACLYRKNGSIRPDGSVDEAAVRSKNPELEGPLDVIISKCENQAGENTCKLAGCLAKAHFNLLE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0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72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LFFTVVLLFSSVCTATKEEEEFKSELAECKNLVGVTEDYVRDVFKSGLKGADEKFKCFIACLIQDSYKFNDGGVFDAERTIANDRGPAGLLRDYTNKALKACSNIKGYSECDAIFKVYKCMVENVEK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0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71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VAIVACVLTICSIFAGSKADLTEDQRKILQPLKDECFQETGLDAVTLEKFKKEALQKFKTTGEVSNDEKVNCFSACMFKKIGFMSEEGKFEEDTVRALMSENFPPETLDKAIENCKNEVGKDHCETAAKLIVCFMNNKAGM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0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70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ISGEEISLLVIFTICWGINLKCKHAGEIQLHLQDKEAAEKCSKDIGITLETVYATMKNELKDADEKLKCFAACVFKEKEMLKDDGPINVAKAIEDLPDEIKDDVRDAMIKTIEKCSQKKEANECETVFHAVQCATLDMSK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69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LFAVVLVFFALGSSSVALDEEERGVLRQIRNVCVVESGLSPYELGFIYRAIRPAKKLAQASRCVIQKISELQSENETVKHIADRGKAALANAPISNIADNVLGSCQNLLGQNGCIQVLELAAKIIDNLRSR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68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LFAFAVFAFTNVLNPMYFHTFYETTFFLSCVESIFKLTESERSCAFQTSFLRELGLINKDNSFNVNDLLKQRKSGIPESKIHDAVKTCDVESLDSLEKTSKAVKCLM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0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67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TSALLLVAFGIFAFTELSTASLDKWFEECVKSYGHTEESVSKLPDLEKSCVIHICFMRDVGLINEDNSLNVNYLLERRKSHVPESKIYDAVRTCNAESIDTLAKTCEAVKCLM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66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SVLVVFAAICIAGVLSDPKGDIDACVAESKVDTKLFEDMMHTPDFKATREMDCFAACMFKKDGVLDADGNVDASKLPNVDVSKV</w:t>
            </w:r>
            <w:r>
              <w:rPr>
                <w:rFonts w:hint="eastAsia"/>
              </w:rPr>
              <w:lastRenderedPageBreak/>
              <w:t>CGALRGKDACETAGKIIGCFAEKGVMD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lastRenderedPageBreak/>
              <w:t>355390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65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SILFIFAIVCVVGVFSDDDKKDLTREQILECVAESGVDETKVEDIKLGNQGLETTREIDCFAACVFKKQGIMNEAGVITPDKPMDNEAAKQCVATTGADACDTAGKVLKCFISNNLVS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9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64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KFTLIFVSCYLVFSSMHRVMCVTQCFFNELNLVDQRGFPERSAVIGIMTQNIQDPELRDFVEESVIECYHYINNNNSGRQEKCQFSQSLLSCLAEKGSER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63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GTFLPSIDDTLHEYETNCARVSGATHSAIEIARNTKMLANTARLNAFAMCMLQQFNVMDSNGIVNPDVMSYSIISNVPNATAGISQQCISKRGIDAVNTARMIMNCYLRANQMV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62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IYVICVVVFFLAPAVFASFSPLIEDDFHAYEADCGASDESIEAARRARQLPQSPQMNAFALCMMQKYKVMAADGSVNPDVRSYGIITDGPDNTWRVSEHCRTLNGNSAGETARMIMNCYLDNNQLV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61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IYVICAVLLFAPAALGLFSNGIWDVLHANEAKCQLNSGASDASIEDARRARKLSESPEMNAFAKCMLGIYNVMRPDGSINPDFQSYTVPTDVPNNTWRISQKCITLGGTDSGDTARKIFNCYTENNQLV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60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IYVLCAVLFFTPTVFGIYSSAIWDALLHANEEPCGRSAGLSEESIESSRRARYLPESPEMNVFAFCVIRVLNIMSKDGKVNPDIGSYLVPTNTPDITKVISEKCRTHVGVDAGDTARTILNCYLQADQLV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59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FYALCVILLCSSAAFALLEARVRDYLYEYQRDCMIESGADTSLVAAADRARIIPNDGLLDTFAICMLKKYNILHKDGSVNQDHDSYTIFSDNPDVYRISERCKAKIGKDAGETARKIMNCFAEDGDS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58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FFISCVLVIFCSSSAIGLLSHEAILSLQRDQDDCVRESGVTRSTVEQAHLDRVIHNDENMAKFAACMLKKFNVMSDDGKINEDVYSYHLISDNPAMFETAEKCKKRTGSDVDETASKIMTCFLNSDVFV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57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LTFNFRTNTDILFQASTGNIVNDTLNRKFLLLVKTCANKKLHMSDYGSINEDVNSCHLIFDNSSMLETVEKCKNRRETASRDMTCFLKSHVLIIDPY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56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LFVFCVFALCLTAANALFGPKLKEKLLEREDACLRETGNTLLSIDHVRRTKTLPEDGSLDKFALCLLKKHRIVNDDDTVNKDKHRYYLILDDGRKKEYAEDCVLSSGGSNNGEIARHLLSCLLKTDIFF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55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SLVVIVLICFSQIHAIPLTKKKEKFVPAEDSKEQCMIKFGLDPDFVDYLIGLHRPQIEINAYIGSKHSCIHACMVKLDQNLNPYDYVVDRVSADTKEEYERLIKLVNKCNEKDSGNGCVLLDCVRRNKELRDFVY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54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LCWIILIALCIFGINARPNSEPDNDGGFEPLALQCLRELKKDPTLSAKNCDEIESSLTDDERNCILACMFRRNDPDKKSLYEYLKSQLSTIDNRIQVYRDELLEKLNSCKALVGEGNDCGVMKCIELFKPPFAHWY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53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KILLFLLIFCVVGIYTQKHNDSAEKNKHAMDIEDCLNQHSNITKKGLSVKDIILKSIAPYDLGCITSCLKKKELKNGVTLNSYVIQNAYLPSTKFPDWYEKKNEDYQYVVIANRCINEAKEDECKLFMCLKAWELPFAHI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35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LFFALFVLSFALLHSATGAKDSLVECLQENGLKMVDLDFM</w:t>
            </w:r>
            <w:r>
              <w:rPr>
                <w:rFonts w:hint="eastAsia"/>
              </w:rPr>
              <w:lastRenderedPageBreak/>
              <w:t>RKIKPNTDMPRNKLIEDKLACAFACSFNRDNSWKDENVFTFMTDVIKKDYRIPVGLKKQMLDTLKSCNAEAKGDDCTLLQCIKVTRYPFMDFV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lastRenderedPageBreak/>
              <w:t>3553899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32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SYVLAFAICFAVIDLSFALGKEDQEKCLRKNGLNNSTDVELMKAFVRSDGKNEFHLEREFSCVVACVIDERRTEDNVNTSTYQLLTDLISEAHNKIPDEQWRDMKTTLDKCHQQDEGDDCKLLYCVKILRDPFKELI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31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SYILPIAICFAVIDMIFIRVLQCSFLPLEKMNKRHAYIVTGYTIVTDVELLRELMLRNDSKDEKAIDLENKFTCAVACFSDAKINVSREEIKSDLMNTLDTCHQKDEGDNCNLLECVKVLIPPFKAL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30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KLHALLVLCFATASANIRLTDQQLKEYVQVCLAKTRLSQGFYQSGDEAQKILTEEQKSCFLACMFKRTGIIDHDGSVNLKLGDEELPRTPAIEACITTAKEDICKLAICLHKTGKFSITSV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29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FVALALCVIAVNGEVTESSSTEFPSAVDIYKMKIFKYSMECLFERKLDLSKFALQKDVKKAVEDLHKDEKACFAGCVFKKLGAMNDDGTFNEDKLFMGATAETLPIFKQTHDAAVKHCTDKVGKDELCKFAACIVIQAPAYASS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28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IFVIVALCAVAVYAEENEVLKQYERDCMTENGIDPTVQDPKNLTLEDGNCYYACYFKKFGIIKEDGSYDVAAIKEKYSKPNSVEAVQKKLDEITQTYCQDKVGNHCNLAACLSKISKEQWKI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27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VWGETSATVEPPTKLKTCANVTRITVAVNLLDKECMKTSSSSAILLNGDENNVEVKDIEMNVYALCLLQKSSIMNEQGKINLNFDIFKIVKNLYKRTDQRGFGLAFIIKSLEKCRQTDGPDQFSTATKIMKCLLDNQKTV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26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TFAIVLTLCIVGAYASTLKDDQKAKLREYKESCITETSADKAVIDSIIKGGPINRDEKLDCFSACMLKKIGIMRPDGSIDVESARAKAATTNVDVAKANEVIDKCKDLKGKDTCETGGAVFGCFITNKDFP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25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KIVFIISTFCFVMIQGIRKELNPKKINLTEFTEAMQSCGTMLGFDREFKLHLFGSQEDYNKTLCLSFCALRKLKFYVIEDEIKKELAHVRNARLKEEVYKALDVCKHLLDDPCKLFDCFFDYAKVVDAEN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24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AAIIILAFCLAGALARGIIDKNESGVEVNDACLLEYGINPDQVYNDGSDGSEAVTALTDEQIYCVAACIYKDYGIMRPNGTIDTEKADSYFGEDDSRERDIFFAVYNACSEGRVGCKLVQCMFSELKNHWGSS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23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TVIVFFFILVGILAETTTNVDSRDDDMTTCLVEYGLDPGPNNPTEDQKNCYFACMFKTIGYMKKDGSFNLDLILSDAYRSEKRVESKRKLDNIVSMCKQRAGNDICKLAGCYQEHRN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22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TSPAVVLALCFVNVFGNSITELKNGSSRVKVNVRQCLTDYHIDPAVLELDIDRNDDLYSKLSEEKKGCVTACVYRGFNWLRPDGSLDIDLLCEGETPEESEAERKRYTKIVAECRAEVGKDDCKFFNCLNLKD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21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TLFFVVLGLVAVSAAVPVEHSFPQFENGTPKMKEQVNTCLRNYKIDAAVLELGDEKNFEKTDKLTKLEWGCVRACVYKGANFMR</w:t>
            </w:r>
            <w:r>
              <w:rPr>
                <w:rFonts w:hint="eastAsia"/>
              </w:rPr>
              <w:lastRenderedPageBreak/>
              <w:t>ADGSLDIEVLTDGDEPEDKKKFESVVGICRAEAGKD</w:t>
            </w:r>
          </w:p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DCKFFQCMDEKDDS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lastRenderedPageBreak/>
              <w:t>3553899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20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ELIVIVGFLVAAMPSPAAFQIDSSKRMNQTVTECLTGYNIDPAVLDINTEDVHLMMDELSGEQRGCVTACVYKGFDWLKDDGSLDIDALTMDEDPEDTAEFIKDIVDCRNKVGTEACKFFHCLDTKGT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19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RILLLSIFGSIIAFSHQQENPELSDAHWQEDLQSCLDQTGLDLSIFGVSRIDEVTEQHLKKLTKVPADKRGCLVACVFQKQGMISKEGVLQNNPPHPDPTTKFETTFEDAIAVCRAEENFCKLGNCLFGIYFNYEI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18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SFAVIFAFCFVGAIAALTEEQKAKLKEYKYACITETGVSEDVIESVKKGEQVTFDEKLNCFSACMLKKVGIMNADGTVNEEVARAKVPQDLPKDKVDQVINTCKAEVGKDSCETGGKVLACLMKTKAVS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17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FFTVATFAMCIIGTFAAFTMTEEQAKDLQDKLDCIKETGADIATLLNIKNGIPTLYDDKVNCFAACMLEKFNIMKPDGSMDETVARLRASKSMSQEKVDRVLSSCKSEVGKDKCETGGKILECLMKNDAVP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16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RVILLSSILLGSIAISRQNPVTYTDKDNNVIIPPCLAETGLNLSVLGVAKIEDVRDSSFYNLKTLTEDKRGCFVACVYKKLGIITEENVLINDRVIPPGVAVPKKKLATAFEDATEACRAQKDLCKLGNCLYEIYFF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9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15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RILLLGFFCSIFALSHQEIPEPSYTHWQEHLQSCLDQTGLDLSIFGVSRIDDVTEQNLKKLAEVTADKRGCLVACVFQKQGMISKEGVLQANPPRPDPTTKLETTFEEAIAACRSEKNFCKLGNCLFEIYFKYK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8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13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RLFAFANVLGIVLLIHNSATKTNVERFWDYVDVLKDCAKENGISIESYAYASKKNNTDGIYEKSKCVEACMFKSHKIMRPDGTIDMEKAIEHLLTGNPGEKRDLMKKNIESCEIPNGDNECEVAHTMVKCALGYD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8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12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RLLTALLLIGIVAVVNAKSGSTAFTITQNDRNVFRNCMTKIGIPDDEMVAVLDNHEKDADEKVKCYNGCLYKAFKVIKDDGTVDTEAAIKFFKVEDMESDKNIIVKCSNESNSNKEKNDCDTAQTMESCYYKLKKEQ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8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11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SRHLIIALALFSAVFMVKSLSPEERVARDKCLKENGFSREPDFIGIDAVDMRSKCYAACALRGYGIMKEDSSIDINKILEHISDTKNKDIDVKKSLIIPCAEKKGETDCDTGYLITNCVALAVRK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8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10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DRHLIIALTLFSVVFMVQSLSQEDIDARNKCLKEHGFTIEPKYVSAYKTIDIRAKCYASCLMRETGVVKEDGSIDLNKVLEKISDSENKTLDEVVKKSFIPCTEKKGDNDCDTGHQILTCIVATISI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8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9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KAVVIVLAVCLAGVFAEDPIKDINKEYIKGCLIENGFDPQQYPTGLRNAKVPEKQEQNRNCYYSCMMKKMNLMKADGSLNEDALRQKFNMNLDTLGKALSTCKDQVKDDKCKLAACLMANRGA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8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8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AFLCVLGVIIAAASASCGMPEEMKQAFKECHTELGMPDEKPHGPPNPDDPKIKCFHACIMKKAGKMVDGKLDADKEIEFAKK</w:t>
            </w:r>
            <w:r>
              <w:rPr>
                <w:rFonts w:hint="eastAsia"/>
              </w:rPr>
              <w:lastRenderedPageBreak/>
              <w:t>RMPNADDSMIEKITECVKTANEQSDECEVAGAMHKC</w:t>
            </w:r>
          </w:p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IMEKVGSP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lastRenderedPageBreak/>
              <w:t>3553898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6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FLTSVLSCFVIHAMLVRCAPFHETLDDDPDLNDSIDLCAAEVGLLVEETRKSFNMPIEAPGNCVVACVWKKIGLMELDGKIVKEEMISSLHPTLKQMPNITPIHEDDFYHCVDEANDYEGGCIVVSEYFKCIIRDLFNQ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8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5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SSAISQFGKLKDAPIPSRQYYLRHRRNRERKKGAGALRIGIEFQRDSLCYALCIAFLAADIDPTAEIEIDRSGSRAMRWIVDEDFPRERHRPTANCVTRTHNAITSCLGSFPLVRCT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8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4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KAVAIILVVCLVQGLQALNKSETPGLNDQMKECLTQNDLDADLYTELWKDHPKLNAPQKKVNCFLACLYKKVGALSADGAIVLPEGLIEERIINWSPELREKCKKQAGDDVCELAGCLDK</w:t>
            </w:r>
          </w:p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PNGFLSATV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8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3a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SLLLCFLVVILGVTKVKSNEIPQEIQAMVVGVRDKCHRETGVDIEHVDRTVEGYFHPSELLGCYFSCIFNHFNLLDNDGHLDWVKVVNVIPPSFKDHADEMIAACKTTTGKDPCDSAVNIVQCFQKTNPAK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8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2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GQSLLLLALGIFLPHCLAGTRPSFVSDKMIATAASVVNACQMQTGVATADIESVRNGQWPDTMELKCYMYCLWEQFGLIDEKRELSLNGMLTFFQRIPAYRVEVEKAINECKALATGDTCEYAYTFNKCYAERSPRT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3553898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NvOBP1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MKNLTLCFLVVVLGVIKVNGNEIPHEIRHMVVGVRDKCHRETGVDIEHVDRTVEGYFHPSELLGCYFSCIFNHFDLLDKDGHLDWDKLVPRIPESFKEHADEMIAACRSTTGKDPCDSALNIVQCFQKTNPSK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1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TVIVSFLFCIATVLAELTEEQKEMIKPYKDACLAELKLDEAIIEQSKKEYLEQGKTEFSDQLNCFSACMFKKVGIMTEEGKFDEDMARALASGQFPEDEINKAINACKNEVGKDICETAGILFECFLKQRISV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3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VICILILSVHIINEAHAGASREQMEKISEGFRKTCIGKTGADLAIVQEIRNGNFIVDPLAKCYTKCIMGLMKTLTKQGQIDAEMMIKQINIMVSPDIAGHMIAGVRKCHVEVSADEPCELAWLFTKCVHDENPE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4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LFVICCYCNFAAYSRNITFTNDELDENIQMCLAKTRLSQAFFKSGDENLKYLTEEQKSCFLACMFKKAGIITHDGSVRSVTEEMDIATANAIDRCQSLAEGNLCKLAWCLYKTDKFSIPVI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5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HSFTVIVVFCALFTKNALADSYNVELTEEDREIFKKCIKEGGLTKEELNAAVRNFDKNADRKVKCFRGCLLRSHKVIKDDNTIDGNAAVNYYHVEDVEPLKKLILKCSASTTGNDYCDV</w:t>
            </w:r>
          </w:p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AQSVESCF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6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GETSAEDETNITLCVNGTRIDLVVNLLDKECIEKAENS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7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FVIFSFFALFLAVRDIHGNDESIQNLKECLNENNIKVDIEKLKEHDDPKIRCILACVMEKEGILENGDIQYDLLKEDLLEDAEQL</w:t>
            </w:r>
            <w:r>
              <w:rPr>
                <w:rFonts w:hint="eastAsia"/>
              </w:rPr>
              <w:lastRenderedPageBreak/>
              <w:t>GEKKISEIVDYCGNLAKELTDVCDKTNLIGMCL</w:t>
            </w:r>
          </w:p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EEELEK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8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ALLLLLFGLTNAKPGTRPSFVSDKMIATAASVVNACQTQTGVTTADIELVRNGQWPDSMELKCYMYCLWEQFGLIDEKRELSLNGMLTFFQRIPAYRNEVQQAISECKALGKYFATGDSCEYAYTFNKCYADRSPRT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9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SFVIVFALCIAGAFAGLTDQQIVKLREYKIGCLAETGVSEDVVNKLKVGEAVVFDEKLNCFSACILKKVGIMRPDGSIDEQVARDKLPKDWPQDKVDHVVNACKVQVGKDSCETGGKVLGCLAKTRAIA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10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KTFAIVLAVCLAVVYADDPLKDIPKDLIKTCLTENGFDAAQYPNGLRNVKVPDNQEKNRDCYYACMMKKMNLMKPDGMLMEDNLKSKFNLNLETLQKALNTCKAQVKGNDSCKLAACLMANRG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11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TLLSMFLLFVSVSTTLASFSADIEISLYEYEDDCSKESGLGAADIEIIRKNHAVPDNEIASQWAKCMMQKHNVIKSDGTFNMDVKTIAIPADTDTVIRAFPICKNQIGKDMAGTARLMMNCYLSNSDG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12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NVVVCFIVIVFGAININAGEIPKEIAHMVADVREKCHRETGVDIEHVDRTAEGYFHPTETLGCYFSCIFGHFDLLDHNGHIDFDKIIPKIPESFKDHGMEMITACRHLTGKNPCDMAFNVVQCFQKTNPEK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13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YCALVLLLCMQAILLVHAGPPDWISPEILEMVQSDKARCMGEHGTTEALIEEVNQGHLTDDRAITCYMYCLFEAFSLVDEDGELEVEMLVGFLPEHMQGVANELIDACAKEPGTDVCNKMYAVAKCVQQKRPD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14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ISVALFVVICIVGVYSHPHGEHGHKLTPEQIARIMADVEECARTNDIGHEVFEDLKAGKNPTPSRNLSCFSACVLKRNGVMNADGSTNHKPTDSDVAKECKDLRGDDDCETAGKIVSCLHKNNLI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15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LLLALCVAICFAGVYCDTAPKPEEVQYVKDCASKNNMDQKMIDDLKMQKTFFASQAAMCFTHCVMHHNGMLDDEGNMTDMFKKIPEAAECQSMTGNDKCETAAKIMDCMVKKENAD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16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VLLVLVCCLAVAMAQFSSDKQRASAMNECQEELKVPDSEVEDPSKLGCLYACMHKKVGYTDADGTYNLRKLAGSAYNQRFEEAAQRVMNMCAEQAKGDPCKMALCLE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17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IVITILLVCATQFKIIECGKKMDIDGLKDMLKPMSKSCKTKTGVSDELIAGTANGIWPRERSLMCYFKCLAVMLKAMNKQGEITLREINRQLNILVIDELVPRMKQILEQCLATATPSDDACEYAFNLIVCGYKADPT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18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QLFDVACILGIVVIINALSNEQRYDNYIAVLKNCLKELGLSEEVYAYASVINNTDGAYDKAKCADLCMFKALKIMKPDGHIDLEKALEHLLSGEPGVQRDIMKTNIETCSKKKEDNDCDTAHNMMTCAVG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19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KSLVQIAPFVLILLSFETVNAKMTMDQIKNTLKPFKTSCLKKTGVDIDLVDGTKSGHFPEERSLMCFTKCVMQMMKVAKNGEILINAMMQQVDLMMPDEYVDEMKSIITNCGPEANTKDDGCESAFT</w:t>
            </w:r>
            <w:r>
              <w:rPr>
                <w:rFonts w:hint="eastAsia"/>
              </w:rPr>
              <w:lastRenderedPageBreak/>
              <w:t>FAKCFYQSNSDI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20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RAFSVLCVFLILGYAYSIDLQFVSQMKECGSEMGFSPEQVMEMMAKNDGQVGCLRACVLEKLGALQNGNLDKNVLASLLEQNKDTIPNYEQIRANLDTCYGEVTSGGLTDQCQIGGKF</w:t>
            </w:r>
          </w:p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STCMQEHMTG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21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AAIVFTLCSVGAFAGLIEGDVSPPKPNITKECLKEYGIDIEQTNGAPLSDEEIYCIPACAYKDYGIMRPDGTIDSDKAESYFGVNDHEERSIFFSVYEVCREGKTHCKLVQCMFDNLKNHWKSS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22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LPVCLIFSVFCFSSAHALLTKEAIESLRTHQKYCVRTSGVSEDHVEMARLDRQIHEDEYQEKFAVCMLNKFNIMNTDGSINKDEISYVLLTDNPWSYQTAKDCTALVGSNVRETARKITNCLLQTDIIV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23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FAIVLALCVVGAYAATLSDEQKAKLKGFKEACITESGVNADLVNSIIKGGEIKRDKNLDCFSACMLKKIGIMRDDGTIDVETTRAKARTTSVDVAKADKIIDKCKELVGKDACETGGNVFGCFILGKDFP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24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IFVILVIAGCVYGDLSEDHREARKQRLDKCRKEMGITEENPLSRPPNLDDPKEKCFYACLMKESGKLVDGKMVAEKVLSAEKKRRPNYNDDIEAKLTYCVETANEQSDECEMAATMKKC</w:t>
            </w:r>
          </w:p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TFEKLGPL</w:t>
            </w:r>
          </w:p>
        </w:tc>
      </w:tr>
      <w:tr w:rsidR="00B2237F" w:rsidTr="006A1347">
        <w:tc>
          <w:tcPr>
            <w:tcW w:w="1242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CcOBP25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2237F" w:rsidRDefault="00B2237F" w:rsidP="006A1347">
            <w:pPr>
              <w:jc w:val="center"/>
            </w:pPr>
            <w:r>
              <w:rPr>
                <w:rFonts w:hint="eastAsia"/>
              </w:rPr>
              <w:t>MKLLLLTCSYLIICMKMSTSAPNHERVDDVDLNDSIDQCAAQIGLLIEETRRSFTMPIEAPGNCVMACVWDKIGLMDIDGKIIKEEMITSIHPTLELLPNITRVTEDDFYQCVDEANRFGDPCTVISEYFKCLIKDLF</w:t>
            </w:r>
          </w:p>
          <w:p w:rsidR="00B2237F" w:rsidRDefault="00B2237F" w:rsidP="006A1347">
            <w:pPr>
              <w:jc w:val="center"/>
            </w:pPr>
          </w:p>
        </w:tc>
      </w:tr>
    </w:tbl>
    <w:p w:rsidR="00BC4EEB" w:rsidRPr="00B2237F" w:rsidRDefault="00BC4EEB"/>
    <w:sectPr w:rsidR="00BC4EEB" w:rsidRPr="00B223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4235" w:rsidRDefault="004E4235" w:rsidP="00713AD1">
      <w:r>
        <w:separator/>
      </w:r>
    </w:p>
  </w:endnote>
  <w:endnote w:type="continuationSeparator" w:id="0">
    <w:p w:rsidR="004E4235" w:rsidRDefault="004E4235" w:rsidP="00713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4235" w:rsidRDefault="004E4235" w:rsidP="00713AD1">
      <w:r>
        <w:separator/>
      </w:r>
    </w:p>
  </w:footnote>
  <w:footnote w:type="continuationSeparator" w:id="0">
    <w:p w:rsidR="004E4235" w:rsidRDefault="004E4235" w:rsidP="00713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37F"/>
    <w:rsid w:val="004E4235"/>
    <w:rsid w:val="00713AD1"/>
    <w:rsid w:val="00B2237F"/>
    <w:rsid w:val="00BC4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37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3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3AD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3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3AD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37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3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3AD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3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3AD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92</Words>
  <Characters>13068</Characters>
  <Application>Microsoft Office Word</Application>
  <DocSecurity>0</DocSecurity>
  <Lines>108</Lines>
  <Paragraphs>30</Paragraphs>
  <ScaleCrop>false</ScaleCrop>
  <Company>Microsoft</Company>
  <LinksUpToDate>false</LinksUpToDate>
  <CharactersWithSpaces>15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</dc:creator>
  <cp:lastModifiedBy>Min</cp:lastModifiedBy>
  <cp:revision>2</cp:revision>
  <dcterms:created xsi:type="dcterms:W3CDTF">2015-11-09T08:58:00Z</dcterms:created>
  <dcterms:modified xsi:type="dcterms:W3CDTF">2016-01-17T01:37:00Z</dcterms:modified>
</cp:coreProperties>
</file>